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2209"/>
        <w:gridCol w:w="995"/>
        <w:gridCol w:w="1386"/>
        <w:gridCol w:w="1800"/>
        <w:gridCol w:w="1530"/>
        <w:gridCol w:w="1260"/>
      </w:tblGrid>
      <w:tr w:rsidR="0002224F" w:rsidRPr="00E26E03" w:rsidTr="00B60E69">
        <w:trPr>
          <w:trHeight w:val="315"/>
        </w:trPr>
        <w:tc>
          <w:tcPr>
            <w:tcW w:w="9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6E03" w:rsidRDefault="0002224F" w:rsidP="00E26E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Supp. </w:t>
            </w:r>
            <w:r w:rsidRPr="00AC062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 w:rsidR="007B2D9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E26E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. Vessel</w:t>
            </w:r>
            <w:r w:rsidRPr="00AC062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parameters per vessel</w:t>
            </w:r>
            <w:r w:rsidR="00E26E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02224F" w:rsidRPr="00AC062F" w:rsidRDefault="0002224F" w:rsidP="00E26E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17A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(</w:t>
            </w:r>
            <w:r w:rsidR="00E26E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all</w:t>
            </w:r>
            <w:r w:rsidRPr="00217A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vessel </w:t>
            </w:r>
            <w:r w:rsidR="00E26E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branch </w:t>
            </w:r>
            <w:r w:rsidRPr="00217A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orders)</w:t>
            </w:r>
          </w:p>
        </w:tc>
      </w:tr>
      <w:tr w:rsidR="0002224F" w:rsidRPr="00AC062F" w:rsidTr="0002224F">
        <w:trPr>
          <w:trHeight w:val="315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224F" w:rsidRPr="0002224F" w:rsidRDefault="00E26E03" w:rsidP="00E26E03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Healthy subjects</w:t>
            </w:r>
            <w:r w:rsidR="00183083">
              <w:rPr>
                <w:rFonts w:ascii="Helvetica" w:hAnsi="Helvetica" w:cs="Helvetica"/>
                <w:i/>
                <w:color w:val="1C1C1C"/>
                <w:sz w:val="23"/>
                <w:szCs w:val="23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E03" w:rsidRDefault="00E26E03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AG</w:t>
            </w:r>
          </w:p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read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E03" w:rsidRDefault="00E26E03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AG</w:t>
            </w:r>
          </w:p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bookmarkStart w:id="0" w:name="_GoBack"/>
            <w:bookmarkEnd w:id="0"/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eye yo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183083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="00183083"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b</w:t>
            </w:r>
          </w:p>
        </w:tc>
      </w:tr>
      <w:tr w:rsidR="0002224F" w:rsidRPr="00AC062F" w:rsidTr="0002224F">
        <w:trPr>
          <w:trHeight w:val="3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te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vessel numbe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83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20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73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Diameter(SD), MU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94.8</w:t>
            </w:r>
            <w:r w:rsidR="00E57BE0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18.0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89.7(15.2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94.5(14.7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05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88.6(14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94.8(1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&lt;0.001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="00183083"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bottom w:val="single" w:sz="4" w:space="0" w:color="BFBFBF" w:themeColor="background1" w:themeShade="BF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02224F" w:rsidRPr="0008265C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8265C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1</w:t>
            </w: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02224F" w:rsidRPr="00AC062F" w:rsidRDefault="0002224F" w:rsidP="00060F8C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dila%(SD), % over baseline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.5</w:t>
            </w:r>
            <w:r w:rsidR="00E57BE0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5.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.6(2.7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4.1(2.9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186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3.5(3.2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3.9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41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183083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42</w:t>
            </w: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4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constr%(SD), %over baseline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2.6</w:t>
            </w:r>
            <w:r w:rsidR="00E57BE0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1.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3.1(1.9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3.4(2.2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287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-3.0(2.1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-3.1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247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183083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519</w:t>
            </w: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tdila(SD), s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3.4</w:t>
            </w:r>
            <w:r w:rsidR="00E57BE0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6.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.8(6.3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2.5(5.9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400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single" w:sz="4" w:space="0" w:color="E7E6E6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3.1(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2.9(5.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.0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single" w:sz="4" w:space="0" w:color="E7E6E6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183083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0.3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tconstr(SD), s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0.3</w:t>
            </w:r>
            <w:r w:rsidR="00E57BE0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25.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5(28.2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9(23.7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959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3(27.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4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8.0(2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303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183083" w:rsidP="00F754D9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76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0.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1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vessel numbe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69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Diameter(SD), MU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07.3</w:t>
            </w:r>
            <w:r w:rsidR="007B2D9A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28.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07.1(24.9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DE0516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13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9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30.</w:t>
            </w: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105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05.9(2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F957AE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11</w:t>
            </w:r>
            <w:r>
              <w:rPr>
                <w:rFonts w:ascii="Arial" w:eastAsia="Times New Roman" w:hAnsi="Arial" w:cs="Arial"/>
                <w:szCs w:val="22"/>
                <w:lang w:val="en-US"/>
              </w:rPr>
              <w:t>2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.</w:t>
            </w:r>
            <w:r>
              <w:rPr>
                <w:rFonts w:ascii="Arial" w:eastAsia="Times New Roman" w:hAnsi="Arial" w:cs="Arial"/>
                <w:szCs w:val="22"/>
                <w:lang w:val="en-US"/>
              </w:rPr>
              <w:t>7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(</w:t>
            </w:r>
            <w:r>
              <w:rPr>
                <w:rFonts w:ascii="Arial" w:eastAsia="Times New Roman" w:hAnsi="Arial" w:cs="Arial"/>
                <w:szCs w:val="22"/>
                <w:lang w:val="en-US"/>
              </w:rPr>
              <w:t>30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.</w:t>
            </w:r>
            <w:r>
              <w:rPr>
                <w:rFonts w:ascii="Arial" w:eastAsia="Times New Roman" w:hAnsi="Arial" w:cs="Arial"/>
                <w:szCs w:val="22"/>
                <w:lang w:val="en-US"/>
              </w:rPr>
              <w:t>2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114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183083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08265C" w:rsidRDefault="0002224F" w:rsidP="00422F94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8265C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08265C" w:rsidRDefault="0002224F" w:rsidP="00422F94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8265C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18</w:t>
            </w:r>
          </w:p>
        </w:tc>
        <w:tc>
          <w:tcPr>
            <w:tcW w:w="12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dila%(SD), % over baseline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4.1</w:t>
            </w:r>
            <w:r w:rsidR="007B2D9A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2.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.2(2.5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.3(3.6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&lt;0.001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3.9(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5.2(3.4)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&lt;0.001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183083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338</w:t>
            </w:r>
          </w:p>
        </w:tc>
        <w:tc>
          <w:tcPr>
            <w:tcW w:w="12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constr%(SD), %over baseline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2.1</w:t>
            </w:r>
            <w:r w:rsidR="007B2D9A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1.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2.1(1.4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2.5(1.8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</w:tcBorders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44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-2.1(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-2.6(2.3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0.080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183083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8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886</w:t>
            </w:r>
          </w:p>
        </w:tc>
        <w:tc>
          <w:tcPr>
            <w:tcW w:w="12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 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tdila(SD), s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5.5</w:t>
            </w:r>
            <w:r w:rsidR="007B2D9A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4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4.5(5.5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6.3(4.2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0.002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single" w:sz="4" w:space="0" w:color="E7E6E6"/>
              <w:left w:val="nil"/>
              <w:bottom w:val="nil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5.2(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4.9(5.2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0.555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single" w:sz="4" w:space="0" w:color="E7E6E6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183083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4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005</w:t>
            </w:r>
          </w:p>
        </w:tc>
        <w:tc>
          <w:tcPr>
            <w:tcW w:w="126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tconstr(SD), s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re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49.3</w:t>
            </w:r>
            <w:r w:rsidR="007B2D9A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(35.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.1(35.5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7.9(32.9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0.846</w:t>
            </w:r>
          </w:p>
        </w:tc>
      </w:tr>
      <w:tr w:rsidR="0002224F" w:rsidRPr="00AC062F" w:rsidTr="0002224F">
        <w:trPr>
          <w:trHeight w:val="300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ost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4(35.4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5</w:t>
            </w: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3.3(34.0)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szCs w:val="22"/>
                <w:lang w:val="en-US"/>
              </w:rPr>
              <w:t>0.462</w:t>
            </w:r>
          </w:p>
        </w:tc>
      </w:tr>
      <w:tr w:rsidR="0002224F" w:rsidRPr="00AC062F" w:rsidTr="0002224F">
        <w:trPr>
          <w:trHeight w:val="345"/>
        </w:trPr>
        <w:tc>
          <w:tcPr>
            <w:tcW w:w="2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24F" w:rsidRPr="00AC062F" w:rsidRDefault="0002224F" w:rsidP="00AC062F">
            <w:pPr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4F" w:rsidRPr="00AC062F" w:rsidRDefault="00183083" w:rsidP="00AC062F">
            <w:pPr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p</w:t>
            </w:r>
            <w:r w:rsidRPr="00183083">
              <w:rPr>
                <w:rFonts w:ascii="Arial" w:eastAsia="Times New Roman" w:hAnsi="Arial" w:cs="Arial"/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224F" w:rsidRPr="0002224F" w:rsidRDefault="0002224F" w:rsidP="0002224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02224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1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0.23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24F" w:rsidRPr="00AC062F" w:rsidRDefault="0002224F" w:rsidP="00AC062F">
            <w:pPr>
              <w:jc w:val="center"/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</w:pPr>
            <w:r w:rsidRPr="00AC062F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> </w:t>
            </w:r>
          </w:p>
        </w:tc>
      </w:tr>
    </w:tbl>
    <w:p w:rsidR="00332A5C" w:rsidRPr="00217A0A" w:rsidRDefault="00183083" w:rsidP="00332A5C">
      <w:pPr>
        <w:rPr>
          <w:rFonts w:ascii="Arial" w:hAnsi="Arial" w:cs="Arial"/>
          <w:lang w:val="en-US"/>
        </w:rPr>
      </w:pPr>
      <w:r w:rsidRPr="00183083">
        <w:rPr>
          <w:rFonts w:ascii="Arial" w:hAnsi="Arial" w:cs="Arial"/>
          <w:color w:val="1C1C1C"/>
          <w:szCs w:val="23"/>
          <w:shd w:val="clear" w:color="auto" w:fill="FFFFFF"/>
          <w:vertAlign w:val="superscript"/>
          <w:lang w:val="en-US"/>
        </w:rPr>
        <w:t>a</w:t>
      </w:r>
      <w:r w:rsidRPr="00183083">
        <w:rPr>
          <w:rFonts w:ascii="Arial" w:hAnsi="Arial" w:cs="Arial"/>
          <w:color w:val="1C1C1C"/>
          <w:szCs w:val="23"/>
          <w:shd w:val="clear" w:color="auto" w:fill="FFFFFF"/>
          <w:lang w:val="en-US"/>
        </w:rPr>
        <w:t>Quoted from our last publication.</w:t>
      </w:r>
      <w:r>
        <w:rPr>
          <w:rFonts w:ascii="Arial" w:hAnsi="Arial" w:cs="Arial"/>
          <w:color w:val="1C1C1C"/>
          <w:szCs w:val="23"/>
          <w:shd w:val="clear" w:color="auto" w:fill="FFFFFF"/>
          <w:lang w:val="en-US"/>
        </w:rPr>
        <w:t xml:space="preserve"> </w:t>
      </w:r>
      <w:r w:rsidRPr="00183083">
        <w:rPr>
          <w:rFonts w:ascii="Arial" w:hAnsi="Arial" w:cs="Arial"/>
          <w:vertAlign w:val="superscript"/>
          <w:lang w:val="en-US"/>
        </w:rPr>
        <w:t>b</w:t>
      </w:r>
      <w:r w:rsidR="00217A0A" w:rsidRPr="00217A0A">
        <w:rPr>
          <w:rFonts w:ascii="Arial" w:hAnsi="Arial" w:cs="Arial"/>
          <w:lang w:val="en-US"/>
        </w:rPr>
        <w:t>Mann-Whitney U-test or independent-samples T test for comparisons betwee</w:t>
      </w:r>
      <w:r>
        <w:rPr>
          <w:rFonts w:ascii="Arial" w:hAnsi="Arial" w:cs="Arial"/>
          <w:lang w:val="en-US"/>
        </w:rPr>
        <w:t xml:space="preserve">n reading and eye yoga groups. </w:t>
      </w:r>
      <w:r w:rsidRPr="00183083">
        <w:rPr>
          <w:rFonts w:ascii="Arial" w:hAnsi="Arial" w:cs="Arial"/>
          <w:vertAlign w:val="superscript"/>
          <w:lang w:val="en-US"/>
        </w:rPr>
        <w:t>c</w:t>
      </w:r>
      <w:r w:rsidR="00217A0A" w:rsidRPr="00217A0A">
        <w:rPr>
          <w:rFonts w:ascii="Arial" w:hAnsi="Arial" w:cs="Arial"/>
          <w:lang w:val="en-US"/>
        </w:rPr>
        <w:t>Wilcoxon test or paired T test for pre- and post-treatment comparison.</w:t>
      </w:r>
      <w:r w:rsidR="00D97C0B">
        <w:rPr>
          <w:rFonts w:ascii="Arial" w:hAnsi="Arial" w:cs="Arial"/>
          <w:lang w:val="en-US"/>
        </w:rPr>
        <w:t xml:space="preserve"> </w:t>
      </w:r>
    </w:p>
    <w:sectPr w:rsidR="00332A5C" w:rsidRPr="00217A0A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4551" w:rsidRDefault="00954551" w:rsidP="00A64592">
      <w:r>
        <w:separator/>
      </w:r>
    </w:p>
  </w:endnote>
  <w:endnote w:type="continuationSeparator" w:id="0">
    <w:p w:rsidR="00954551" w:rsidRDefault="00954551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4551" w:rsidRDefault="00954551" w:rsidP="00A64592">
      <w:r>
        <w:separator/>
      </w:r>
    </w:p>
  </w:footnote>
  <w:footnote w:type="continuationSeparator" w:id="0">
    <w:p w:rsidR="00954551" w:rsidRDefault="00954551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AC062F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4C3"/>
    <w:rsid w:val="0002224F"/>
    <w:rsid w:val="00060F8C"/>
    <w:rsid w:val="0008265C"/>
    <w:rsid w:val="001278BC"/>
    <w:rsid w:val="00183083"/>
    <w:rsid w:val="00217A0A"/>
    <w:rsid w:val="00236B3B"/>
    <w:rsid w:val="00261342"/>
    <w:rsid w:val="00304ECF"/>
    <w:rsid w:val="00332A5C"/>
    <w:rsid w:val="00376232"/>
    <w:rsid w:val="00422F94"/>
    <w:rsid w:val="00552652"/>
    <w:rsid w:val="005A6DF3"/>
    <w:rsid w:val="00644F51"/>
    <w:rsid w:val="006C4174"/>
    <w:rsid w:val="007960C3"/>
    <w:rsid w:val="007A14C3"/>
    <w:rsid w:val="007B2D9A"/>
    <w:rsid w:val="007B7FBA"/>
    <w:rsid w:val="00954551"/>
    <w:rsid w:val="00A64592"/>
    <w:rsid w:val="00AC062F"/>
    <w:rsid w:val="00AC6E23"/>
    <w:rsid w:val="00CD7994"/>
    <w:rsid w:val="00D0043D"/>
    <w:rsid w:val="00D97C0B"/>
    <w:rsid w:val="00DB0025"/>
    <w:rsid w:val="00DB2F2E"/>
    <w:rsid w:val="00DE0516"/>
    <w:rsid w:val="00DF3C58"/>
    <w:rsid w:val="00E26E03"/>
    <w:rsid w:val="00E32A17"/>
    <w:rsid w:val="00E57BE0"/>
    <w:rsid w:val="00F754D9"/>
    <w:rsid w:val="00F957AE"/>
    <w:rsid w:val="00FC63BB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B032B4"/>
  <w15:chartTrackingRefBased/>
  <w15:docId w15:val="{9A2D5448-07B9-4B93-826E-BB5181D77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5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Zhou, Wanshu</dc:creator>
  <cp:keywords/>
  <dc:description/>
  <cp:lastModifiedBy>Sabel, Bernhard</cp:lastModifiedBy>
  <cp:revision>17</cp:revision>
  <dcterms:created xsi:type="dcterms:W3CDTF">2023-06-27T13:03:00Z</dcterms:created>
  <dcterms:modified xsi:type="dcterms:W3CDTF">2023-08-28T13:16:00Z</dcterms:modified>
</cp:coreProperties>
</file>